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67F782">
      <w:pPr>
        <w:rPr>
          <w:rFonts w:hint="default" w:ascii="Times New Roman" w:hAnsi="Times New Roman" w:eastAsia="宋体" w:cs="宋体"/>
          <w:b/>
          <w:bCs/>
          <w:color w:val="auto"/>
          <w:sz w:val="24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highlight w:val="none"/>
          <w:lang w:val="en-US" w:eastAsia="zh-CN"/>
        </w:rPr>
        <w:t xml:space="preserve">4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highlight w:val="none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eastAsia="宋体" w:cs="宋体"/>
          <w:b/>
          <w:bCs/>
          <w:color w:val="auto"/>
          <w:sz w:val="24"/>
          <w:szCs w:val="21"/>
          <w:lang w:val="en-US" w:eastAsia="zh-CN"/>
        </w:rPr>
        <w:t>The MCC scores of eight hub genes.</w:t>
      </w:r>
    </w:p>
    <w:tbl>
      <w:tblPr>
        <w:tblStyle w:val="3"/>
        <w:tblW w:w="311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1009"/>
        <w:gridCol w:w="1318"/>
      </w:tblGrid>
      <w:tr w14:paraId="17B56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AF2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k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C7E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3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CA4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C Score</w:t>
            </w:r>
          </w:p>
        </w:tc>
      </w:tr>
      <w:tr w14:paraId="29DED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9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A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13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4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1</w:t>
            </w:r>
          </w:p>
        </w:tc>
      </w:tr>
      <w:tr w14:paraId="41719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0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E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C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0</w:t>
            </w:r>
          </w:p>
        </w:tc>
      </w:tr>
      <w:tr w14:paraId="5E6F8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C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3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7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1</w:t>
            </w:r>
          </w:p>
        </w:tc>
      </w:tr>
      <w:tr w14:paraId="31636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1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E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E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0</w:t>
            </w:r>
          </w:p>
        </w:tc>
      </w:tr>
      <w:tr w14:paraId="6A1E2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6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A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2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8</w:t>
            </w:r>
          </w:p>
        </w:tc>
      </w:tr>
      <w:tr w14:paraId="118FC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8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1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2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2</w:t>
            </w:r>
          </w:p>
        </w:tc>
      </w:tr>
      <w:tr w14:paraId="700F3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B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F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E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0</w:t>
            </w:r>
          </w:p>
        </w:tc>
      </w:tr>
      <w:tr w14:paraId="24CE6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D6A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A66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7CB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0</w:t>
            </w:r>
          </w:p>
        </w:tc>
      </w:tr>
    </w:tbl>
    <w:p w14:paraId="4BF39FD9"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158D6"/>
    <w:rsid w:val="010F6C2E"/>
    <w:rsid w:val="053A2547"/>
    <w:rsid w:val="07910015"/>
    <w:rsid w:val="08A23FF1"/>
    <w:rsid w:val="08A32A73"/>
    <w:rsid w:val="099D05B5"/>
    <w:rsid w:val="104803E7"/>
    <w:rsid w:val="11EC3A38"/>
    <w:rsid w:val="18357080"/>
    <w:rsid w:val="1C7B531C"/>
    <w:rsid w:val="24A3442A"/>
    <w:rsid w:val="260053A6"/>
    <w:rsid w:val="2CE71CC7"/>
    <w:rsid w:val="30D4025E"/>
    <w:rsid w:val="31532D34"/>
    <w:rsid w:val="399670AD"/>
    <w:rsid w:val="3FD13D0F"/>
    <w:rsid w:val="4B004E37"/>
    <w:rsid w:val="4B081B97"/>
    <w:rsid w:val="4D0F5E59"/>
    <w:rsid w:val="55027C53"/>
    <w:rsid w:val="56F547F3"/>
    <w:rsid w:val="59DD2B1E"/>
    <w:rsid w:val="5BF556C9"/>
    <w:rsid w:val="5D3B14EC"/>
    <w:rsid w:val="5EFB7E61"/>
    <w:rsid w:val="62E31D83"/>
    <w:rsid w:val="6894168D"/>
    <w:rsid w:val="68945B31"/>
    <w:rsid w:val="6C9416A6"/>
    <w:rsid w:val="6CCB3AEB"/>
    <w:rsid w:val="71D8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 w:val="0"/>
      <w:spacing w:before="160" w:after="80"/>
      <w:outlineLvl w:val="0"/>
    </w:pPr>
    <w:rPr>
      <w:b/>
      <w:bCs/>
      <w:kern w:val="44"/>
      <w:sz w:val="28"/>
      <w:szCs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1</Words>
  <Characters>8946</Characters>
  <Lines>0</Lines>
  <Paragraphs>0</Paragraphs>
  <TotalTime>8</TotalTime>
  <ScaleCrop>false</ScaleCrop>
  <LinksUpToDate>false</LinksUpToDate>
  <CharactersWithSpaces>897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3:29:00Z</dcterms:created>
  <dc:creator>15640</dc:creator>
  <cp:lastModifiedBy>国栋</cp:lastModifiedBy>
  <dcterms:modified xsi:type="dcterms:W3CDTF">2025-07-21T06:3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EyY2M0YWNlNTZmMDdjMTEzZTQwNzJlNTRhZWRkY2YiLCJ1c2VySWQiOiIyMDQyOTU5NzAifQ==</vt:lpwstr>
  </property>
  <property fmtid="{D5CDD505-2E9C-101B-9397-08002B2CF9AE}" pid="4" name="ICV">
    <vt:lpwstr>03175445581C4514B8DC09C319AE46A9_12</vt:lpwstr>
  </property>
</Properties>
</file>